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61B4A" w:rsidRPr="007E4B9C" w:rsidRDefault="00C45A67" w:rsidP="00461B4A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7E4B9C">
        <w:rPr>
          <w:rFonts w:ascii="Arial" w:hAnsi="Arial" w:cs="Arial"/>
          <w:b/>
          <w:bCs/>
          <w:sz w:val="20"/>
          <w:szCs w:val="20"/>
          <w:lang w:val="en-US"/>
        </w:rPr>
        <w:t>S1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461B4A" w:rsidRPr="007E4B9C">
        <w:rPr>
          <w:rFonts w:ascii="Arial" w:hAnsi="Arial" w:cs="Arial"/>
          <w:b/>
          <w:bCs/>
          <w:sz w:val="20"/>
          <w:szCs w:val="20"/>
          <w:lang w:val="en-US"/>
        </w:rPr>
        <w:t>Table. Medicines used to treat eumycetoma</w:t>
      </w:r>
    </w:p>
    <w:tbl>
      <w:tblPr>
        <w:tblpPr w:leftFromText="141" w:rightFromText="141" w:vertAnchor="text" w:horzAnchor="page" w:tblpX="1205" w:tblpY="181"/>
        <w:tblW w:w="4417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89"/>
        <w:gridCol w:w="2127"/>
        <w:gridCol w:w="1984"/>
      </w:tblGrid>
      <w:tr w:rsidR="00461B4A" w:rsidRPr="007E4B9C" w:rsidTr="001248A3">
        <w:trPr>
          <w:trHeight w:val="345"/>
        </w:trPr>
        <w:tc>
          <w:tcPr>
            <w:tcW w:w="2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461B4A" w:rsidRPr="00E35E33" w:rsidRDefault="00461B4A" w:rsidP="001248A3">
            <w:pPr>
              <w:spacing w:line="36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35E3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  <w:t>Medicine</w:t>
            </w:r>
          </w:p>
        </w:tc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461B4A" w:rsidRPr="00E35E33" w:rsidRDefault="00461B4A" w:rsidP="001248A3">
            <w:pPr>
              <w:spacing w:line="36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35E3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  <w:t>Indicated use by respondent (114)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:rsidR="00461B4A" w:rsidRPr="00E35E33" w:rsidRDefault="00461B4A" w:rsidP="001248A3">
            <w:pPr>
              <w:spacing w:line="36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35E3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US"/>
              </w:rPr>
              <w:t>Percentage</w:t>
            </w:r>
          </w:p>
        </w:tc>
      </w:tr>
      <w:tr w:rsidR="00461B4A" w:rsidRPr="007E4B9C" w:rsidTr="001248A3">
        <w:trPr>
          <w:trHeight w:val="218"/>
        </w:trPr>
        <w:tc>
          <w:tcPr>
            <w:tcW w:w="2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B4A" w:rsidRPr="007E4B9C" w:rsidRDefault="00461B4A" w:rsidP="001248A3">
            <w:p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 xml:space="preserve">Itraconazole oral </w:t>
            </w:r>
          </w:p>
        </w:tc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B4A" w:rsidRPr="007E4B9C" w:rsidRDefault="00461B4A" w:rsidP="001248A3">
            <w:pPr>
              <w:spacing w:line="360" w:lineRule="auto"/>
              <w:jc w:val="right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97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B4A" w:rsidRPr="007E4B9C" w:rsidRDefault="00461B4A" w:rsidP="001248A3">
            <w:pPr>
              <w:spacing w:line="360" w:lineRule="auto"/>
              <w:jc w:val="right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85%</w:t>
            </w:r>
          </w:p>
        </w:tc>
      </w:tr>
      <w:tr w:rsidR="00461B4A" w:rsidRPr="007E4B9C" w:rsidTr="001248A3">
        <w:trPr>
          <w:trHeight w:val="222"/>
        </w:trPr>
        <w:tc>
          <w:tcPr>
            <w:tcW w:w="2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B4A" w:rsidRPr="007E4B9C" w:rsidRDefault="00461B4A" w:rsidP="001248A3">
            <w:p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 xml:space="preserve">Posaconazole oral </w:t>
            </w:r>
          </w:p>
        </w:tc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B4A" w:rsidRPr="007E4B9C" w:rsidRDefault="00461B4A" w:rsidP="001248A3">
            <w:pPr>
              <w:spacing w:line="360" w:lineRule="auto"/>
              <w:jc w:val="right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38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B4A" w:rsidRPr="007E4B9C" w:rsidRDefault="00461B4A" w:rsidP="001248A3">
            <w:pPr>
              <w:spacing w:line="360" w:lineRule="auto"/>
              <w:jc w:val="right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33%</w:t>
            </w:r>
          </w:p>
        </w:tc>
      </w:tr>
      <w:tr w:rsidR="00461B4A" w:rsidRPr="007E4B9C" w:rsidTr="001248A3">
        <w:trPr>
          <w:trHeight w:val="254"/>
        </w:trPr>
        <w:tc>
          <w:tcPr>
            <w:tcW w:w="2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B4A" w:rsidRPr="007E4B9C" w:rsidRDefault="00461B4A" w:rsidP="001248A3">
            <w:p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 xml:space="preserve">Voriconazole oral </w:t>
            </w:r>
          </w:p>
        </w:tc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B4A" w:rsidRPr="007E4B9C" w:rsidRDefault="00461B4A" w:rsidP="001248A3">
            <w:pPr>
              <w:spacing w:line="360" w:lineRule="auto"/>
              <w:jc w:val="right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47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B4A" w:rsidRPr="007E4B9C" w:rsidRDefault="00461B4A" w:rsidP="001248A3">
            <w:pPr>
              <w:spacing w:line="360" w:lineRule="auto"/>
              <w:jc w:val="right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41%</w:t>
            </w:r>
          </w:p>
        </w:tc>
      </w:tr>
      <w:tr w:rsidR="00461B4A" w:rsidRPr="007E4B9C" w:rsidTr="001248A3">
        <w:trPr>
          <w:trHeight w:val="258"/>
        </w:trPr>
        <w:tc>
          <w:tcPr>
            <w:tcW w:w="2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B4A" w:rsidRPr="007E4B9C" w:rsidRDefault="00461B4A" w:rsidP="001248A3">
            <w:p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 xml:space="preserve">Ketoconazole oral </w:t>
            </w:r>
          </w:p>
        </w:tc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B4A" w:rsidRPr="007E4B9C" w:rsidRDefault="00461B4A" w:rsidP="001248A3">
            <w:pPr>
              <w:spacing w:line="360" w:lineRule="auto"/>
              <w:jc w:val="right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34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B4A" w:rsidRPr="007E4B9C" w:rsidRDefault="00461B4A" w:rsidP="001248A3">
            <w:pPr>
              <w:spacing w:line="360" w:lineRule="auto"/>
              <w:jc w:val="right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30%</w:t>
            </w:r>
          </w:p>
        </w:tc>
      </w:tr>
      <w:tr w:rsidR="00461B4A" w:rsidRPr="007E4B9C" w:rsidTr="001248A3">
        <w:trPr>
          <w:trHeight w:val="262"/>
        </w:trPr>
        <w:tc>
          <w:tcPr>
            <w:tcW w:w="2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B4A" w:rsidRPr="007E4B9C" w:rsidRDefault="00461B4A" w:rsidP="001248A3">
            <w:p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 xml:space="preserve">Terbinafine oral </w:t>
            </w:r>
          </w:p>
        </w:tc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B4A" w:rsidRPr="007E4B9C" w:rsidRDefault="00461B4A" w:rsidP="001248A3">
            <w:pPr>
              <w:spacing w:line="360" w:lineRule="auto"/>
              <w:jc w:val="right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55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B4A" w:rsidRPr="007E4B9C" w:rsidRDefault="00461B4A" w:rsidP="001248A3">
            <w:pPr>
              <w:spacing w:line="360" w:lineRule="auto"/>
              <w:jc w:val="right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48%</w:t>
            </w:r>
          </w:p>
        </w:tc>
      </w:tr>
      <w:tr w:rsidR="00461B4A" w:rsidRPr="007E4B9C" w:rsidTr="001248A3">
        <w:trPr>
          <w:trHeight w:val="252"/>
        </w:trPr>
        <w:tc>
          <w:tcPr>
            <w:tcW w:w="2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1B4A" w:rsidRPr="007E4B9C" w:rsidRDefault="00461B4A" w:rsidP="001248A3">
            <w:p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 xml:space="preserve">Amphotericin B injectable </w:t>
            </w:r>
          </w:p>
        </w:tc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1B4A" w:rsidRPr="007E4B9C" w:rsidRDefault="00461B4A" w:rsidP="001248A3">
            <w:pPr>
              <w:spacing w:line="360" w:lineRule="auto"/>
              <w:jc w:val="right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41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1B4A" w:rsidRPr="007E4B9C" w:rsidRDefault="00461B4A" w:rsidP="001248A3">
            <w:pPr>
              <w:spacing w:line="360" w:lineRule="auto"/>
              <w:jc w:val="right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7E4B9C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36%</w:t>
            </w:r>
          </w:p>
        </w:tc>
      </w:tr>
      <w:tr w:rsidR="00461B4A" w:rsidRPr="007E4B9C" w:rsidTr="001248A3">
        <w:trPr>
          <w:trHeight w:val="252"/>
        </w:trPr>
        <w:tc>
          <w:tcPr>
            <w:tcW w:w="2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1B4A" w:rsidRPr="007E4B9C" w:rsidRDefault="00461B4A" w:rsidP="001248A3">
            <w:p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1B4A" w:rsidRPr="007E4B9C" w:rsidRDefault="00461B4A" w:rsidP="001248A3">
            <w:pPr>
              <w:spacing w:line="360" w:lineRule="auto"/>
              <w:jc w:val="right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10</w:t>
            </w: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1B4A" w:rsidRPr="007E4B9C" w:rsidRDefault="00461B4A" w:rsidP="001248A3">
            <w:pPr>
              <w:spacing w:line="360" w:lineRule="auto"/>
              <w:jc w:val="right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9%</w:t>
            </w:r>
          </w:p>
        </w:tc>
      </w:tr>
      <w:tr w:rsidR="00461B4A" w:rsidRPr="00E22032" w:rsidTr="001248A3">
        <w:trPr>
          <w:trHeight w:val="252"/>
        </w:trPr>
        <w:tc>
          <w:tcPr>
            <w:tcW w:w="2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1B4A" w:rsidRPr="00262B9D" w:rsidRDefault="00461B4A" w:rsidP="00461B4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262B9D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Fluconazole oral (3)</w:t>
            </w:r>
          </w:p>
        </w:tc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1B4A" w:rsidRPr="00E22032" w:rsidRDefault="00461B4A" w:rsidP="001248A3">
            <w:pPr>
              <w:spacing w:line="360" w:lineRule="auto"/>
              <w:jc w:val="right"/>
              <w:rPr>
                <w:rFonts w:ascii="Arial" w:eastAsia="Times New Roman" w:hAnsi="Arial" w:cs="Arial"/>
                <w:i/>
                <w:iCs/>
                <w:color w:val="35363F"/>
                <w:sz w:val="20"/>
                <w:szCs w:val="20"/>
                <w:lang w:val="en-US"/>
              </w:rPr>
            </w:pP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1B4A" w:rsidRPr="00E22032" w:rsidRDefault="00461B4A" w:rsidP="001248A3">
            <w:pPr>
              <w:spacing w:line="360" w:lineRule="auto"/>
              <w:jc w:val="right"/>
              <w:rPr>
                <w:rFonts w:ascii="Arial" w:eastAsia="Times New Roman" w:hAnsi="Arial" w:cs="Arial"/>
                <w:i/>
                <w:iCs/>
                <w:color w:val="35363F"/>
                <w:sz w:val="20"/>
                <w:szCs w:val="20"/>
                <w:lang w:val="en-US"/>
              </w:rPr>
            </w:pPr>
          </w:p>
        </w:tc>
      </w:tr>
      <w:tr w:rsidR="00461B4A" w:rsidRPr="00E22032" w:rsidTr="001248A3">
        <w:trPr>
          <w:trHeight w:val="252"/>
        </w:trPr>
        <w:tc>
          <w:tcPr>
            <w:tcW w:w="2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1B4A" w:rsidRPr="00262B9D" w:rsidRDefault="00461B4A" w:rsidP="00461B4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262B9D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 xml:space="preserve">Griseofulvin </w:t>
            </w:r>
            <w:r w:rsidRPr="00262B9D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 xml:space="preserve">oral </w:t>
            </w:r>
            <w:r w:rsidRPr="00262B9D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(2)</w:t>
            </w:r>
          </w:p>
        </w:tc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1B4A" w:rsidRPr="00E22032" w:rsidRDefault="00461B4A" w:rsidP="001248A3">
            <w:pPr>
              <w:spacing w:line="360" w:lineRule="auto"/>
              <w:jc w:val="right"/>
              <w:rPr>
                <w:rFonts w:ascii="Arial" w:eastAsia="Times New Roman" w:hAnsi="Arial" w:cs="Arial"/>
                <w:i/>
                <w:iCs/>
                <w:color w:val="35363F"/>
                <w:sz w:val="20"/>
                <w:szCs w:val="20"/>
                <w:lang w:val="en-US"/>
              </w:rPr>
            </w:pP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1B4A" w:rsidRPr="00E22032" w:rsidRDefault="00461B4A" w:rsidP="001248A3">
            <w:pPr>
              <w:spacing w:line="360" w:lineRule="auto"/>
              <w:jc w:val="right"/>
              <w:rPr>
                <w:rFonts w:ascii="Arial" w:eastAsia="Times New Roman" w:hAnsi="Arial" w:cs="Arial"/>
                <w:i/>
                <w:iCs/>
                <w:color w:val="35363F"/>
                <w:sz w:val="20"/>
                <w:szCs w:val="20"/>
                <w:lang w:val="en-US"/>
              </w:rPr>
            </w:pPr>
          </w:p>
        </w:tc>
      </w:tr>
      <w:tr w:rsidR="00461B4A" w:rsidRPr="00E22032" w:rsidTr="001248A3">
        <w:trPr>
          <w:trHeight w:val="252"/>
        </w:trPr>
        <w:tc>
          <w:tcPr>
            <w:tcW w:w="2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1B4A" w:rsidRPr="00262B9D" w:rsidRDefault="00461B4A" w:rsidP="00461B4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262B9D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 xml:space="preserve">Liposomal amphotericin B </w:t>
            </w:r>
            <w:r w:rsidRPr="00262B9D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>injectable</w:t>
            </w:r>
          </w:p>
        </w:tc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1B4A" w:rsidRPr="00E22032" w:rsidRDefault="00461B4A" w:rsidP="001248A3">
            <w:pPr>
              <w:spacing w:line="360" w:lineRule="auto"/>
              <w:jc w:val="right"/>
              <w:rPr>
                <w:rFonts w:ascii="Arial" w:eastAsia="Times New Roman" w:hAnsi="Arial" w:cs="Arial"/>
                <w:i/>
                <w:iCs/>
                <w:color w:val="35363F"/>
                <w:sz w:val="20"/>
                <w:szCs w:val="20"/>
                <w:lang w:val="en-US"/>
              </w:rPr>
            </w:pP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1B4A" w:rsidRPr="00E22032" w:rsidRDefault="00461B4A" w:rsidP="001248A3">
            <w:pPr>
              <w:spacing w:line="360" w:lineRule="auto"/>
              <w:jc w:val="right"/>
              <w:rPr>
                <w:rFonts w:ascii="Arial" w:eastAsia="Times New Roman" w:hAnsi="Arial" w:cs="Arial"/>
                <w:i/>
                <w:iCs/>
                <w:color w:val="35363F"/>
                <w:sz w:val="20"/>
                <w:szCs w:val="20"/>
                <w:lang w:val="en-US"/>
              </w:rPr>
            </w:pPr>
          </w:p>
        </w:tc>
      </w:tr>
      <w:tr w:rsidR="00461B4A" w:rsidRPr="00E22032" w:rsidTr="001248A3">
        <w:trPr>
          <w:trHeight w:val="252"/>
        </w:trPr>
        <w:tc>
          <w:tcPr>
            <w:tcW w:w="2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1B4A" w:rsidRPr="00262B9D" w:rsidRDefault="00461B4A" w:rsidP="00461B4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262B9D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Isavuconazole</w:t>
            </w:r>
            <w:r w:rsidRPr="00262B9D"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  <w:t xml:space="preserve"> oral</w:t>
            </w:r>
          </w:p>
        </w:tc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1B4A" w:rsidRPr="00E22032" w:rsidRDefault="00461B4A" w:rsidP="001248A3">
            <w:pPr>
              <w:spacing w:line="360" w:lineRule="auto"/>
              <w:jc w:val="right"/>
              <w:rPr>
                <w:rFonts w:ascii="Arial" w:eastAsia="Times New Roman" w:hAnsi="Arial" w:cs="Arial"/>
                <w:i/>
                <w:iCs/>
                <w:color w:val="35363F"/>
                <w:sz w:val="20"/>
                <w:szCs w:val="20"/>
                <w:lang w:val="en-US"/>
              </w:rPr>
            </w:pP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1B4A" w:rsidRPr="00E22032" w:rsidRDefault="00461B4A" w:rsidP="001248A3">
            <w:pPr>
              <w:spacing w:line="360" w:lineRule="auto"/>
              <w:jc w:val="right"/>
              <w:rPr>
                <w:rFonts w:ascii="Arial" w:eastAsia="Times New Roman" w:hAnsi="Arial" w:cs="Arial"/>
                <w:i/>
                <w:iCs/>
                <w:color w:val="35363F"/>
                <w:sz w:val="20"/>
                <w:szCs w:val="20"/>
                <w:lang w:val="en-US"/>
              </w:rPr>
            </w:pPr>
          </w:p>
        </w:tc>
      </w:tr>
      <w:tr w:rsidR="00461B4A" w:rsidRPr="00E22032" w:rsidTr="001248A3">
        <w:trPr>
          <w:trHeight w:val="252"/>
        </w:trPr>
        <w:tc>
          <w:tcPr>
            <w:tcW w:w="2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1B4A" w:rsidRPr="00262B9D" w:rsidRDefault="00461B4A" w:rsidP="00461B4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262B9D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Dapsone oral</w:t>
            </w:r>
          </w:p>
        </w:tc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1B4A" w:rsidRPr="00E22032" w:rsidRDefault="00461B4A" w:rsidP="001248A3">
            <w:pPr>
              <w:spacing w:line="360" w:lineRule="auto"/>
              <w:jc w:val="right"/>
              <w:rPr>
                <w:rFonts w:ascii="Arial" w:eastAsia="Times New Roman" w:hAnsi="Arial" w:cs="Arial"/>
                <w:i/>
                <w:iCs/>
                <w:color w:val="35363F"/>
                <w:sz w:val="20"/>
                <w:szCs w:val="20"/>
                <w:lang w:val="en-US"/>
              </w:rPr>
            </w:pP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1B4A" w:rsidRPr="00E22032" w:rsidRDefault="00461B4A" w:rsidP="001248A3">
            <w:pPr>
              <w:spacing w:line="360" w:lineRule="auto"/>
              <w:jc w:val="right"/>
              <w:rPr>
                <w:rFonts w:ascii="Arial" w:eastAsia="Times New Roman" w:hAnsi="Arial" w:cs="Arial"/>
                <w:i/>
                <w:iCs/>
                <w:color w:val="35363F"/>
                <w:sz w:val="20"/>
                <w:szCs w:val="20"/>
                <w:lang w:val="en-US"/>
              </w:rPr>
            </w:pPr>
          </w:p>
        </w:tc>
      </w:tr>
      <w:tr w:rsidR="00461B4A" w:rsidRPr="00E22032" w:rsidTr="001248A3">
        <w:trPr>
          <w:trHeight w:val="252"/>
        </w:trPr>
        <w:tc>
          <w:tcPr>
            <w:tcW w:w="25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1B4A" w:rsidRPr="00262B9D" w:rsidRDefault="00461B4A" w:rsidP="00461B4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  <w:r w:rsidRPr="00262B9D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Olorofim oral</w:t>
            </w:r>
          </w:p>
        </w:tc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1B4A" w:rsidRPr="00E22032" w:rsidRDefault="00461B4A" w:rsidP="001248A3">
            <w:pPr>
              <w:spacing w:line="360" w:lineRule="auto"/>
              <w:jc w:val="right"/>
              <w:rPr>
                <w:rFonts w:ascii="Arial" w:eastAsia="Times New Roman" w:hAnsi="Arial" w:cs="Arial"/>
                <w:i/>
                <w:iCs/>
                <w:color w:val="35363F"/>
                <w:sz w:val="20"/>
                <w:szCs w:val="20"/>
                <w:lang w:val="en-US"/>
              </w:rPr>
            </w:pPr>
          </w:p>
        </w:tc>
        <w:tc>
          <w:tcPr>
            <w:tcW w:w="11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61B4A" w:rsidRPr="00E22032" w:rsidRDefault="00461B4A" w:rsidP="001248A3">
            <w:pPr>
              <w:spacing w:line="360" w:lineRule="auto"/>
              <w:jc w:val="right"/>
              <w:rPr>
                <w:rFonts w:ascii="Arial" w:eastAsia="Times New Roman" w:hAnsi="Arial" w:cs="Arial"/>
                <w:i/>
                <w:iCs/>
                <w:color w:val="35363F"/>
                <w:sz w:val="20"/>
                <w:szCs w:val="20"/>
                <w:lang w:val="en-US"/>
              </w:rPr>
            </w:pPr>
          </w:p>
        </w:tc>
      </w:tr>
      <w:tr w:rsidR="00461B4A" w:rsidRPr="007E4B9C" w:rsidTr="001248A3">
        <w:trPr>
          <w:trHeight w:val="60"/>
        </w:trPr>
        <w:tc>
          <w:tcPr>
            <w:tcW w:w="25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61B4A" w:rsidRPr="007E4B9C" w:rsidRDefault="00461B4A" w:rsidP="001248A3">
            <w:pPr>
              <w:spacing w:line="360" w:lineRule="auto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</w:p>
        </w:tc>
        <w:tc>
          <w:tcPr>
            <w:tcW w:w="125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61B4A" w:rsidRPr="007E4B9C" w:rsidRDefault="00461B4A" w:rsidP="001248A3">
            <w:pPr>
              <w:jc w:val="right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</w:p>
        </w:tc>
        <w:tc>
          <w:tcPr>
            <w:tcW w:w="11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61B4A" w:rsidRPr="007E4B9C" w:rsidRDefault="00461B4A" w:rsidP="001248A3">
            <w:pPr>
              <w:jc w:val="right"/>
              <w:rPr>
                <w:rFonts w:ascii="Arial" w:eastAsia="Times New Roman" w:hAnsi="Arial" w:cs="Arial"/>
                <w:color w:val="35363F"/>
                <w:sz w:val="20"/>
                <w:szCs w:val="20"/>
                <w:lang w:val="en-US"/>
              </w:rPr>
            </w:pPr>
          </w:p>
        </w:tc>
      </w:tr>
    </w:tbl>
    <w:p w:rsidR="00461B4A" w:rsidRPr="007E4B9C" w:rsidRDefault="00461B4A" w:rsidP="00461B4A">
      <w:pPr>
        <w:shd w:val="clear" w:color="auto" w:fill="FFFFFF"/>
        <w:spacing w:after="135" w:line="480" w:lineRule="auto"/>
        <w:rPr>
          <w:rFonts w:ascii="Helvetica" w:eastAsia="Times New Roman" w:hAnsi="Helvetica"/>
          <w:b/>
          <w:color w:val="202020"/>
          <w:sz w:val="20"/>
          <w:szCs w:val="20"/>
          <w:lang w:val="en-US"/>
        </w:rPr>
      </w:pPr>
    </w:p>
    <w:p w:rsidR="00461B4A" w:rsidRDefault="00461B4A" w:rsidP="00461B4A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461B4A" w:rsidRDefault="00461B4A" w:rsidP="00461B4A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461B4A" w:rsidRDefault="00461B4A" w:rsidP="00461B4A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461B4A" w:rsidRDefault="00461B4A" w:rsidP="00461B4A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461B4A" w:rsidRDefault="00461B4A" w:rsidP="00461B4A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7077B5" w:rsidRDefault="007077B5" w:rsidP="00461B4A">
      <w:pPr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</w:p>
    <w:sectPr w:rsidR="007077B5" w:rsidSect="009D4248">
      <w:headerReference w:type="default" r:id="rId7"/>
      <w:footerReference w:type="even" r:id="rId8"/>
      <w:footerReference w:type="default" r:id="rId9"/>
      <w:pgSz w:w="11900" w:h="1682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44BC2" w:rsidRDefault="00D44BC2">
      <w:r>
        <w:separator/>
      </w:r>
    </w:p>
  </w:endnote>
  <w:endnote w:type="continuationSeparator" w:id="0">
    <w:p w:rsidR="00D44BC2" w:rsidRDefault="00D44B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B2956" w:rsidRDefault="00000000" w:rsidP="00954F3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B2956" w:rsidRDefault="00000000" w:rsidP="00954F3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B2956" w:rsidRDefault="00000000" w:rsidP="00954F3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CB2956" w:rsidRDefault="00000000" w:rsidP="00954F3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44BC2" w:rsidRDefault="00D44BC2">
      <w:r>
        <w:separator/>
      </w:r>
    </w:p>
  </w:footnote>
  <w:footnote w:type="continuationSeparator" w:id="0">
    <w:p w:rsidR="00D44BC2" w:rsidRDefault="00D44B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B2956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E3ECB"/>
    <w:multiLevelType w:val="hybridMultilevel"/>
    <w:tmpl w:val="475E39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1447F3"/>
    <w:multiLevelType w:val="hybridMultilevel"/>
    <w:tmpl w:val="44028F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631267"/>
    <w:multiLevelType w:val="hybridMultilevel"/>
    <w:tmpl w:val="6D62A8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5C3662"/>
    <w:multiLevelType w:val="hybridMultilevel"/>
    <w:tmpl w:val="FBCC45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7303216">
    <w:abstractNumId w:val="2"/>
  </w:num>
  <w:num w:numId="2" w16cid:durableId="815269241">
    <w:abstractNumId w:val="0"/>
  </w:num>
  <w:num w:numId="3" w16cid:durableId="839544987">
    <w:abstractNumId w:val="3"/>
  </w:num>
  <w:num w:numId="4" w16cid:durableId="8498744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B4A"/>
    <w:rsid w:val="00347F54"/>
    <w:rsid w:val="003D1673"/>
    <w:rsid w:val="00461B4A"/>
    <w:rsid w:val="007077B5"/>
    <w:rsid w:val="009D4248"/>
    <w:rsid w:val="009E4905"/>
    <w:rsid w:val="00C45A67"/>
    <w:rsid w:val="00D44BC2"/>
    <w:rsid w:val="00DA3743"/>
    <w:rsid w:val="00FA6CD2"/>
    <w:rsid w:val="00FF0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891BFE"/>
  <w15:chartTrackingRefBased/>
  <w15:docId w15:val="{915BBFD6-D22A-4B4E-9516-15189B24F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B4A"/>
    <w:rPr>
      <w:rFonts w:ascii="Cambria" w:eastAsia="MS Mincho" w:hAnsi="Cambria" w:cs="Times New Roman"/>
      <w:kern w:val="0"/>
      <w:lang w:val="it-IT" w:eastAsia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61B4A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61B4A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1B4A"/>
    <w:rPr>
      <w:rFonts w:ascii="Cambria" w:eastAsia="MS Mincho" w:hAnsi="Cambria" w:cs="Times New Roman"/>
      <w:kern w:val="0"/>
      <w:lang w:val="it-IT" w:eastAsia="it-IT"/>
      <w14:ligatures w14:val="none"/>
    </w:rPr>
  </w:style>
  <w:style w:type="character" w:styleId="PageNumber">
    <w:name w:val="page number"/>
    <w:uiPriority w:val="99"/>
    <w:semiHidden/>
    <w:unhideWhenUsed/>
    <w:rsid w:val="00461B4A"/>
  </w:style>
  <w:style w:type="paragraph" w:styleId="Header">
    <w:name w:val="header"/>
    <w:basedOn w:val="Normal"/>
    <w:link w:val="HeaderChar"/>
    <w:uiPriority w:val="99"/>
    <w:unhideWhenUsed/>
    <w:rsid w:val="00461B4A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1B4A"/>
    <w:rPr>
      <w:rFonts w:ascii="Cambria" w:eastAsia="MS Mincho" w:hAnsi="Cambria" w:cs="Times New Roman"/>
      <w:kern w:val="0"/>
      <w:lang w:val="it-IT" w:eastAsia="it-IT"/>
      <w14:ligatures w14:val="none"/>
    </w:rPr>
  </w:style>
  <w:style w:type="paragraph" w:styleId="ListParagraph">
    <w:name w:val="List Paragraph"/>
    <w:basedOn w:val="Normal"/>
    <w:uiPriority w:val="34"/>
    <w:qFormat/>
    <w:rsid w:val="00461B4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61B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Milani</dc:creator>
  <cp:keywords/>
  <dc:description/>
  <cp:lastModifiedBy>Barbara Milani</cp:lastModifiedBy>
  <cp:revision>5</cp:revision>
  <dcterms:created xsi:type="dcterms:W3CDTF">2023-06-09T09:33:00Z</dcterms:created>
  <dcterms:modified xsi:type="dcterms:W3CDTF">2023-06-14T06:28:00Z</dcterms:modified>
</cp:coreProperties>
</file>